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6F3B06" w14:textId="4388EECC" w:rsidR="002009AF" w:rsidRDefault="002009AF" w:rsidP="002009AF">
      <w:r>
        <w:t xml:space="preserve">Appendix 3. </w:t>
      </w:r>
      <w:bookmarkStart w:id="0" w:name="_GoBack"/>
      <w:bookmarkEnd w:id="0"/>
      <w:r w:rsidRPr="0099771A">
        <w:t>Consolidated Standards of Reporting Trials</w:t>
      </w:r>
      <w:r>
        <w:t xml:space="preserve"> Checklist–eHealth extension </w:t>
      </w:r>
    </w:p>
    <w:tbl>
      <w:tblPr>
        <w:tblW w:w="0" w:type="auto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701"/>
        <w:gridCol w:w="628"/>
        <w:gridCol w:w="7448"/>
        <w:gridCol w:w="683"/>
      </w:tblGrid>
      <w:tr w:rsidR="002009AF" w:rsidRPr="007F0DC6" w14:paraId="4AEAA319" w14:textId="77777777" w:rsidTr="00FF34CE"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5A3813AB" w14:textId="77777777" w:rsidR="002009AF" w:rsidRPr="007F0DC6" w:rsidRDefault="002009AF" w:rsidP="00FF34CE">
            <w:pPr>
              <w:pStyle w:val="NoSpacing"/>
              <w:spacing w:line="360" w:lineRule="auto"/>
              <w:rPr>
                <w:b/>
              </w:rPr>
            </w:pPr>
            <w:r w:rsidRPr="007F0DC6">
              <w:rPr>
                <w:b/>
              </w:rPr>
              <w:t>Section</w:t>
            </w:r>
          </w:p>
        </w:tc>
        <w:tc>
          <w:tcPr>
            <w:tcW w:w="6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345773B1" w14:textId="77777777" w:rsidR="002009AF" w:rsidRPr="007F0DC6" w:rsidRDefault="002009AF" w:rsidP="00FF34CE">
            <w:pPr>
              <w:pStyle w:val="NoSpacing"/>
              <w:spacing w:line="360" w:lineRule="auto"/>
              <w:rPr>
                <w:b/>
              </w:rPr>
            </w:pPr>
            <w:r w:rsidRPr="007F0DC6">
              <w:rPr>
                <w:b/>
              </w:rPr>
              <w:t>Item</w:t>
            </w:r>
          </w:p>
        </w:tc>
        <w:tc>
          <w:tcPr>
            <w:tcW w:w="744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9FE2EB6" w14:textId="77777777" w:rsidR="002009AF" w:rsidRPr="007F0DC6" w:rsidRDefault="002009AF" w:rsidP="00FF34CE">
            <w:pPr>
              <w:pStyle w:val="NoSpacing"/>
              <w:spacing w:line="360" w:lineRule="auto"/>
              <w:rPr>
                <w:b/>
              </w:rPr>
            </w:pPr>
            <w:r w:rsidRPr="007F0DC6">
              <w:rPr>
                <w:b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4752B4B0" w14:textId="77777777" w:rsidR="002009AF" w:rsidRPr="007F0DC6" w:rsidRDefault="002009AF" w:rsidP="00FF34CE">
            <w:pPr>
              <w:pStyle w:val="NoSpacing"/>
              <w:spacing w:line="360" w:lineRule="auto"/>
              <w:rPr>
                <w:b/>
              </w:rPr>
            </w:pPr>
            <w:r w:rsidRPr="007F0DC6">
              <w:rPr>
                <w:b/>
              </w:rPr>
              <w:t>page</w:t>
            </w:r>
          </w:p>
        </w:tc>
      </w:tr>
      <w:tr w:rsidR="002009AF" w:rsidRPr="007F0DC6" w14:paraId="5D0CB897" w14:textId="77777777" w:rsidTr="00FF34CE">
        <w:tc>
          <w:tcPr>
            <w:tcW w:w="170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67FC3C9" w14:textId="77777777" w:rsidR="002009AF" w:rsidRPr="007F0DC6" w:rsidRDefault="002009AF" w:rsidP="00FF34CE">
            <w:pPr>
              <w:pStyle w:val="NoSpacing"/>
              <w:spacing w:line="360" w:lineRule="auto"/>
              <w:rPr>
                <w:b/>
              </w:rPr>
            </w:pPr>
            <w:r w:rsidRPr="007F0DC6">
              <w:rPr>
                <w:b/>
              </w:rPr>
              <w:t>Title &amp; Abstract</w:t>
            </w:r>
          </w:p>
        </w:tc>
        <w:tc>
          <w:tcPr>
            <w:tcW w:w="62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E86B75C" w14:textId="77777777" w:rsidR="002009AF" w:rsidRPr="007F0DC6" w:rsidRDefault="002009AF" w:rsidP="00FF34CE">
            <w:pPr>
              <w:pStyle w:val="NoSpacing"/>
              <w:spacing w:line="360" w:lineRule="auto"/>
            </w:pPr>
            <w:proofErr w:type="spellStart"/>
            <w:r w:rsidRPr="007F0DC6">
              <w:t>1a</w:t>
            </w:r>
            <w:proofErr w:type="spellEnd"/>
          </w:p>
        </w:tc>
        <w:tc>
          <w:tcPr>
            <w:tcW w:w="744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13506E2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Identification as a randomised trial in the titl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A55EA5C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fldChar w:fldCharType="begin"/>
            </w:r>
            <w:r w:rsidRPr="007F0DC6">
              <w:instrText xml:space="preserve"> PAGEREF  CONSORTe1a \h </w:instrText>
            </w:r>
            <w:r w:rsidRPr="007F0DC6">
              <w:fldChar w:fldCharType="separate"/>
            </w:r>
            <w:r>
              <w:rPr>
                <w:noProof/>
              </w:rPr>
              <w:t>1</w:t>
            </w:r>
            <w:r w:rsidRPr="007F0DC6">
              <w:fldChar w:fldCharType="end"/>
            </w:r>
          </w:p>
        </w:tc>
      </w:tr>
      <w:tr w:rsidR="002009AF" w:rsidRPr="007F0DC6" w14:paraId="190D55A3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126BA5" w14:textId="77777777" w:rsidR="002009AF" w:rsidRPr="007F0DC6" w:rsidRDefault="002009AF" w:rsidP="00FF34CE">
            <w:pPr>
              <w:pStyle w:val="NoSpacing"/>
              <w:spacing w:line="360" w:lineRule="auto"/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9B87D44" w14:textId="77777777" w:rsidR="002009AF" w:rsidRPr="007F0DC6" w:rsidRDefault="002009AF" w:rsidP="00FF34CE">
            <w:pPr>
              <w:pStyle w:val="NoSpacing"/>
              <w:spacing w:line="360" w:lineRule="auto"/>
            </w:pPr>
            <w:proofErr w:type="spellStart"/>
            <w:r w:rsidRPr="007F0DC6">
              <w:t>1b</w:t>
            </w:r>
            <w:proofErr w:type="spellEnd"/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35AAA239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Structured summary of trial design, methods, results, and conclu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E3CBF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fldChar w:fldCharType="begin"/>
            </w:r>
            <w:r w:rsidRPr="007F0DC6">
              <w:instrText xml:space="preserve"> PAGEREF  CONSORTe1b \h </w:instrText>
            </w:r>
            <w:r w:rsidRPr="007F0DC6">
              <w:fldChar w:fldCharType="separate"/>
            </w:r>
            <w:r>
              <w:rPr>
                <w:noProof/>
              </w:rPr>
              <w:t>2</w:t>
            </w:r>
            <w:r w:rsidRPr="007F0DC6">
              <w:fldChar w:fldCharType="end"/>
            </w:r>
          </w:p>
        </w:tc>
      </w:tr>
      <w:tr w:rsidR="002009AF" w:rsidRPr="007F0DC6" w14:paraId="11A76ED3" w14:textId="77777777" w:rsidTr="00FF34CE">
        <w:trPr>
          <w:trHeight w:val="6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B1792" w14:textId="77777777" w:rsidR="002009AF" w:rsidRPr="007F0DC6" w:rsidRDefault="002009AF" w:rsidP="00FF34CE">
            <w:pPr>
              <w:pStyle w:val="NoSpacing"/>
              <w:spacing w:line="360" w:lineRule="auto"/>
              <w:rPr>
                <w:b/>
              </w:rPr>
            </w:pPr>
            <w:r w:rsidRPr="007F0DC6">
              <w:rPr>
                <w:b/>
              </w:rPr>
              <w:t>Introduction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BE40F35" w14:textId="77777777" w:rsidR="002009AF" w:rsidRPr="007F0DC6" w:rsidRDefault="002009AF" w:rsidP="00FF34CE">
            <w:pPr>
              <w:pStyle w:val="NoSpacing"/>
              <w:spacing w:line="360" w:lineRule="auto"/>
            </w:pPr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272855EC" w14:textId="77777777" w:rsidR="002009AF" w:rsidRPr="007F0DC6" w:rsidRDefault="002009AF" w:rsidP="00FF34CE">
            <w:pPr>
              <w:pStyle w:val="NoSpacing"/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50757" w14:textId="77777777" w:rsidR="002009AF" w:rsidRPr="007F0DC6" w:rsidRDefault="002009AF" w:rsidP="00FF34CE">
            <w:pPr>
              <w:pStyle w:val="NoSpacing"/>
              <w:spacing w:line="360" w:lineRule="auto"/>
            </w:pPr>
          </w:p>
        </w:tc>
      </w:tr>
      <w:tr w:rsidR="002009AF" w:rsidRPr="007F0DC6" w14:paraId="17F43B14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533C70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 xml:space="preserve">Background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7427FD6" w14:textId="77777777" w:rsidR="002009AF" w:rsidRPr="007F0DC6" w:rsidRDefault="002009AF" w:rsidP="00FF34CE">
            <w:pPr>
              <w:pStyle w:val="NoSpacing"/>
              <w:spacing w:line="360" w:lineRule="auto"/>
            </w:pPr>
            <w:proofErr w:type="spellStart"/>
            <w:r w:rsidRPr="007F0DC6">
              <w:t>2a</w:t>
            </w:r>
            <w:proofErr w:type="spellEnd"/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6D2F04D7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Scientific background and explanation of ration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98C9D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fldChar w:fldCharType="begin"/>
            </w:r>
            <w:r w:rsidRPr="007F0DC6">
              <w:instrText xml:space="preserve"> PAGEREF  CONSORTe2a \h </w:instrText>
            </w:r>
            <w:r w:rsidRPr="007F0DC6">
              <w:fldChar w:fldCharType="separate"/>
            </w:r>
            <w:r>
              <w:rPr>
                <w:noProof/>
              </w:rPr>
              <w:t>4</w:t>
            </w:r>
            <w:r w:rsidRPr="007F0DC6">
              <w:fldChar w:fldCharType="end"/>
            </w:r>
          </w:p>
        </w:tc>
      </w:tr>
      <w:tr w:rsidR="002009AF" w:rsidRPr="007F0DC6" w14:paraId="5DD68AB3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8B3227" w14:textId="77777777" w:rsidR="002009AF" w:rsidRPr="007F0DC6" w:rsidRDefault="002009AF" w:rsidP="00FF34CE">
            <w:pPr>
              <w:pStyle w:val="NoSpacing"/>
              <w:spacing w:line="360" w:lineRule="auto"/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A0FCB5F" w14:textId="77777777" w:rsidR="002009AF" w:rsidRPr="007F0DC6" w:rsidRDefault="002009AF" w:rsidP="00FF34CE">
            <w:pPr>
              <w:pStyle w:val="NoSpacing"/>
              <w:spacing w:line="360" w:lineRule="auto"/>
            </w:pPr>
            <w:proofErr w:type="spellStart"/>
            <w:r w:rsidRPr="007F0DC6">
              <w:t>2b</w:t>
            </w:r>
            <w:proofErr w:type="spellEnd"/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7AF9E71B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Specific objectives or hypothe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3F0B7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-</w:t>
            </w:r>
          </w:p>
        </w:tc>
      </w:tr>
      <w:tr w:rsidR="002009AF" w:rsidRPr="007F0DC6" w14:paraId="662ECD78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3D64A" w14:textId="77777777" w:rsidR="002009AF" w:rsidRPr="007F0DC6" w:rsidRDefault="002009AF" w:rsidP="00FF34CE">
            <w:pPr>
              <w:pStyle w:val="NoSpacing"/>
              <w:spacing w:line="360" w:lineRule="auto"/>
              <w:rPr>
                <w:b/>
              </w:rPr>
            </w:pPr>
            <w:r w:rsidRPr="007F0DC6">
              <w:rPr>
                <w:b/>
              </w:rPr>
              <w:t>Method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4907F84" w14:textId="77777777" w:rsidR="002009AF" w:rsidRPr="007F0DC6" w:rsidRDefault="002009AF" w:rsidP="00FF34CE">
            <w:pPr>
              <w:pStyle w:val="NoSpacing"/>
              <w:spacing w:line="360" w:lineRule="auto"/>
            </w:pPr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1678D25B" w14:textId="77777777" w:rsidR="002009AF" w:rsidRPr="007F0DC6" w:rsidRDefault="002009AF" w:rsidP="00FF34CE">
            <w:pPr>
              <w:pStyle w:val="NoSpacing"/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ABA03" w14:textId="77777777" w:rsidR="002009AF" w:rsidRPr="007F0DC6" w:rsidRDefault="002009AF" w:rsidP="00FF34CE">
            <w:pPr>
              <w:pStyle w:val="NoSpacing"/>
              <w:spacing w:line="360" w:lineRule="auto"/>
            </w:pPr>
          </w:p>
        </w:tc>
      </w:tr>
      <w:tr w:rsidR="002009AF" w:rsidRPr="007F0DC6" w14:paraId="71283A23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8D6044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Trial design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6B2EB37" w14:textId="77777777" w:rsidR="002009AF" w:rsidRPr="007F0DC6" w:rsidRDefault="002009AF" w:rsidP="00FF34CE">
            <w:pPr>
              <w:pStyle w:val="NoSpacing"/>
              <w:spacing w:line="360" w:lineRule="auto"/>
            </w:pPr>
            <w:proofErr w:type="spellStart"/>
            <w:r w:rsidRPr="007F0DC6">
              <w:t>3a</w:t>
            </w:r>
            <w:proofErr w:type="spellEnd"/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58F68701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Description of trial design including allocation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60C08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-</w:t>
            </w:r>
          </w:p>
        </w:tc>
      </w:tr>
      <w:tr w:rsidR="002009AF" w:rsidRPr="007F0DC6" w14:paraId="151261C4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4B4980" w14:textId="77777777" w:rsidR="002009AF" w:rsidRPr="007F0DC6" w:rsidRDefault="002009AF" w:rsidP="00FF34CE">
            <w:pPr>
              <w:pStyle w:val="NoSpacing"/>
              <w:spacing w:line="360" w:lineRule="auto"/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64F85D8" w14:textId="77777777" w:rsidR="002009AF" w:rsidRPr="007F0DC6" w:rsidRDefault="002009AF" w:rsidP="00FF34CE">
            <w:pPr>
              <w:pStyle w:val="NoSpacing"/>
              <w:spacing w:line="360" w:lineRule="auto"/>
            </w:pPr>
            <w:proofErr w:type="spellStart"/>
            <w:r w:rsidRPr="007F0DC6">
              <w:t>3b</w:t>
            </w:r>
            <w:proofErr w:type="spellEnd"/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63CEA135" w14:textId="77777777" w:rsidR="002009AF" w:rsidRPr="007F0DC6" w:rsidRDefault="002009AF" w:rsidP="00FF34CE">
            <w:pPr>
              <w:pStyle w:val="NoSpacing"/>
              <w:spacing w:line="360" w:lineRule="auto"/>
            </w:pPr>
            <w:r>
              <w:t>Important changes to methods after trial commencement (such as eligibility criteria), with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B6445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N/A</w:t>
            </w:r>
          </w:p>
        </w:tc>
      </w:tr>
      <w:tr w:rsidR="002009AF" w:rsidRPr="007F0DC6" w14:paraId="1372CCAB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3D669A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 xml:space="preserve">Participants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796304F" w14:textId="77777777" w:rsidR="002009AF" w:rsidRPr="007F0DC6" w:rsidRDefault="002009AF" w:rsidP="00FF34CE">
            <w:pPr>
              <w:pStyle w:val="NoSpacing"/>
              <w:spacing w:line="360" w:lineRule="auto"/>
            </w:pPr>
            <w:proofErr w:type="spellStart"/>
            <w:r w:rsidRPr="007F0DC6">
              <w:t>4a</w:t>
            </w:r>
            <w:proofErr w:type="spellEnd"/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17C82509" w14:textId="77777777" w:rsidR="002009AF" w:rsidRPr="007F0DC6" w:rsidRDefault="002009AF" w:rsidP="00FF34CE">
            <w:pPr>
              <w:pStyle w:val="NoSpacing"/>
              <w:spacing w:line="360" w:lineRule="auto"/>
            </w:pPr>
            <w:r>
              <w:t>Eligibility criteria for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1980B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fldChar w:fldCharType="begin"/>
            </w:r>
            <w:r w:rsidRPr="007F0DC6">
              <w:instrText xml:space="preserve"> PAGEREF  CONSORTe4a \h </w:instrText>
            </w:r>
            <w:r w:rsidRPr="007F0DC6">
              <w:fldChar w:fldCharType="separate"/>
            </w:r>
            <w:r>
              <w:rPr>
                <w:noProof/>
              </w:rPr>
              <w:t>7</w:t>
            </w:r>
            <w:r w:rsidRPr="007F0DC6">
              <w:fldChar w:fldCharType="end"/>
            </w:r>
          </w:p>
        </w:tc>
      </w:tr>
      <w:tr w:rsidR="002009AF" w:rsidRPr="007F0DC6" w14:paraId="0CB2CD7C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227A8A" w14:textId="77777777" w:rsidR="002009AF" w:rsidRPr="007F0DC6" w:rsidRDefault="002009AF" w:rsidP="00FF34CE">
            <w:pPr>
              <w:pStyle w:val="NoSpacing"/>
              <w:spacing w:line="360" w:lineRule="auto"/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3C3BF5F" w14:textId="77777777" w:rsidR="002009AF" w:rsidRPr="007F0DC6" w:rsidRDefault="002009AF" w:rsidP="00FF34CE">
            <w:pPr>
              <w:pStyle w:val="NoSpacing"/>
              <w:spacing w:line="360" w:lineRule="auto"/>
            </w:pPr>
            <w:proofErr w:type="spellStart"/>
            <w:r w:rsidRPr="007F0DC6">
              <w:t>4b</w:t>
            </w:r>
            <w:proofErr w:type="spellEnd"/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6791850A" w14:textId="77777777" w:rsidR="002009AF" w:rsidRPr="007F0DC6" w:rsidRDefault="002009AF" w:rsidP="00FF34CE">
            <w:pPr>
              <w:pStyle w:val="NoSpacing"/>
              <w:spacing w:line="360" w:lineRule="auto"/>
            </w:pPr>
            <w:r>
              <w:t>Settings and locations where the data were coll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9AF31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fldChar w:fldCharType="begin"/>
            </w:r>
            <w:r w:rsidRPr="007F0DC6">
              <w:instrText xml:space="preserve"> PAGEREF  CONSORTe4b \h </w:instrText>
            </w:r>
            <w:r w:rsidRPr="007F0DC6">
              <w:fldChar w:fldCharType="separate"/>
            </w:r>
            <w:r>
              <w:rPr>
                <w:noProof/>
              </w:rPr>
              <w:t>14</w:t>
            </w:r>
            <w:r w:rsidRPr="007F0DC6">
              <w:fldChar w:fldCharType="end"/>
            </w:r>
          </w:p>
        </w:tc>
      </w:tr>
      <w:tr w:rsidR="002009AF" w:rsidRPr="007F0DC6" w14:paraId="11DF47CC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81C9FD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Intervention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82ED4BE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5</w:t>
            </w:r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07A42ABC" w14:textId="77777777" w:rsidR="002009AF" w:rsidRPr="007F0DC6" w:rsidRDefault="002009AF" w:rsidP="00FF34CE">
            <w:pPr>
              <w:pStyle w:val="NoSpacing"/>
              <w:spacing w:line="360" w:lineRule="auto"/>
            </w:pPr>
            <w:r>
              <w:t xml:space="preserve">The interventions for each group with </w:t>
            </w:r>
            <w:proofErr w:type="gramStart"/>
            <w:r>
              <w:t>sufficient</w:t>
            </w:r>
            <w:proofErr w:type="gramEnd"/>
            <w:r>
              <w:t xml:space="preserve"> details to allow replication, including how and when they were actually administ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81A21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fldChar w:fldCharType="begin"/>
            </w:r>
            <w:r w:rsidRPr="007F0DC6">
              <w:instrText xml:space="preserve"> PAGEREF  CONSORTe5 \h </w:instrText>
            </w:r>
            <w:r w:rsidRPr="007F0DC6">
              <w:fldChar w:fldCharType="separate"/>
            </w:r>
            <w:r>
              <w:rPr>
                <w:noProof/>
              </w:rPr>
              <w:t>8</w:t>
            </w:r>
            <w:r w:rsidRPr="007F0DC6">
              <w:fldChar w:fldCharType="end"/>
            </w:r>
          </w:p>
        </w:tc>
      </w:tr>
      <w:tr w:rsidR="002009AF" w:rsidRPr="007F0DC6" w14:paraId="51A8A4D3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D20E7D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Outcom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E829FC9" w14:textId="77777777" w:rsidR="002009AF" w:rsidRPr="007F0DC6" w:rsidRDefault="002009AF" w:rsidP="00FF34CE">
            <w:pPr>
              <w:pStyle w:val="NoSpacing"/>
              <w:spacing w:line="360" w:lineRule="auto"/>
            </w:pPr>
            <w:proofErr w:type="spellStart"/>
            <w:r w:rsidRPr="007F0DC6">
              <w:t>6a</w:t>
            </w:r>
            <w:proofErr w:type="spellEnd"/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3438BBB6" w14:textId="77777777" w:rsidR="002009AF" w:rsidRPr="007F0DC6" w:rsidRDefault="002009AF" w:rsidP="00FF34CE">
            <w:pPr>
              <w:pStyle w:val="NoSpacing"/>
              <w:spacing w:line="360" w:lineRule="auto"/>
            </w:pPr>
            <w:r>
              <w:t>Completely defined pre-specified primary and secondary outcome measures, including how and when they were ass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5F8D9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fldChar w:fldCharType="begin"/>
            </w:r>
            <w:r w:rsidRPr="007F0DC6">
              <w:instrText xml:space="preserve"> PAGEREF  CONSORTe6a \h </w:instrText>
            </w:r>
            <w:r w:rsidRPr="007F0DC6">
              <w:fldChar w:fldCharType="separate"/>
            </w:r>
            <w:r>
              <w:rPr>
                <w:noProof/>
              </w:rPr>
              <w:t>18</w:t>
            </w:r>
            <w:r w:rsidRPr="007F0DC6">
              <w:fldChar w:fldCharType="end"/>
            </w:r>
          </w:p>
        </w:tc>
      </w:tr>
      <w:tr w:rsidR="002009AF" w:rsidRPr="007F0DC6" w14:paraId="3F11F7FA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C82691" w14:textId="77777777" w:rsidR="002009AF" w:rsidRPr="007F0DC6" w:rsidRDefault="002009AF" w:rsidP="00FF34CE">
            <w:pPr>
              <w:pStyle w:val="NoSpacing"/>
              <w:spacing w:line="360" w:lineRule="auto"/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27C6271" w14:textId="77777777" w:rsidR="002009AF" w:rsidRPr="007F0DC6" w:rsidRDefault="002009AF" w:rsidP="00FF34CE">
            <w:pPr>
              <w:pStyle w:val="NoSpacing"/>
              <w:spacing w:line="360" w:lineRule="auto"/>
            </w:pPr>
            <w:proofErr w:type="spellStart"/>
            <w:r w:rsidRPr="007F0DC6">
              <w:t>6b</w:t>
            </w:r>
            <w:proofErr w:type="spellEnd"/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48D953C1" w14:textId="77777777" w:rsidR="002009AF" w:rsidRPr="007F0DC6" w:rsidRDefault="002009AF" w:rsidP="00FF34CE">
            <w:pPr>
              <w:pStyle w:val="NoSpacing"/>
              <w:spacing w:line="360" w:lineRule="auto"/>
            </w:pPr>
            <w:r>
              <w:t>Any changes to trial outcomes after the trial commenced, with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EF09F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-</w:t>
            </w:r>
          </w:p>
        </w:tc>
      </w:tr>
      <w:tr w:rsidR="002009AF" w:rsidRPr="007F0DC6" w14:paraId="24EB33B8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630119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Sample siz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42DD64E" w14:textId="77777777" w:rsidR="002009AF" w:rsidRPr="007F0DC6" w:rsidRDefault="002009AF" w:rsidP="00FF34CE">
            <w:pPr>
              <w:pStyle w:val="NoSpacing"/>
              <w:spacing w:line="360" w:lineRule="auto"/>
            </w:pPr>
            <w:proofErr w:type="spellStart"/>
            <w:r w:rsidRPr="007F0DC6">
              <w:t>7a</w:t>
            </w:r>
            <w:proofErr w:type="spellEnd"/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6D8326FB" w14:textId="77777777" w:rsidR="002009AF" w:rsidRPr="007F0DC6" w:rsidRDefault="002009AF" w:rsidP="00FF34CE">
            <w:pPr>
              <w:pStyle w:val="NoSpacing"/>
              <w:spacing w:line="360" w:lineRule="auto"/>
            </w:pPr>
            <w:r>
              <w:t>How sample size was determ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B514F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fldChar w:fldCharType="begin"/>
            </w:r>
            <w:r w:rsidRPr="007F0DC6">
              <w:instrText xml:space="preserve"> PAGEREF  CONSORTe7a \h </w:instrText>
            </w:r>
            <w:r w:rsidRPr="007F0DC6">
              <w:fldChar w:fldCharType="separate"/>
            </w:r>
            <w:r>
              <w:rPr>
                <w:noProof/>
              </w:rPr>
              <w:t>19</w:t>
            </w:r>
            <w:r w:rsidRPr="007F0DC6">
              <w:fldChar w:fldCharType="end"/>
            </w:r>
          </w:p>
        </w:tc>
      </w:tr>
      <w:tr w:rsidR="002009AF" w:rsidRPr="007F0DC6" w14:paraId="77076BF5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2BE286" w14:textId="77777777" w:rsidR="002009AF" w:rsidRPr="007F0DC6" w:rsidRDefault="002009AF" w:rsidP="00FF34CE">
            <w:pPr>
              <w:pStyle w:val="NoSpacing"/>
              <w:spacing w:line="360" w:lineRule="auto"/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49E0FDD" w14:textId="77777777" w:rsidR="002009AF" w:rsidRPr="007F0DC6" w:rsidRDefault="002009AF" w:rsidP="00FF34CE">
            <w:pPr>
              <w:pStyle w:val="NoSpacing"/>
              <w:spacing w:line="360" w:lineRule="auto"/>
            </w:pPr>
            <w:proofErr w:type="spellStart"/>
            <w:r w:rsidRPr="007F0DC6">
              <w:t>7b</w:t>
            </w:r>
            <w:proofErr w:type="spellEnd"/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5ED35B63" w14:textId="77777777" w:rsidR="002009AF" w:rsidRPr="007F0DC6" w:rsidRDefault="002009AF" w:rsidP="00FF34CE">
            <w:pPr>
              <w:pStyle w:val="NoSpacing"/>
              <w:spacing w:line="360" w:lineRule="auto"/>
            </w:pPr>
            <w:r>
              <w:t>When applicable, explanation of any interim analyses and stopping guide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5D774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-</w:t>
            </w:r>
          </w:p>
        </w:tc>
      </w:tr>
      <w:tr w:rsidR="002009AF" w:rsidRPr="007F0DC6" w14:paraId="74AE8EA3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C588B7" w14:textId="77777777" w:rsidR="002009AF" w:rsidRPr="007F0DC6" w:rsidRDefault="002009AF" w:rsidP="00FF34CE">
            <w:pPr>
              <w:pStyle w:val="NoSpacing"/>
              <w:spacing w:line="360" w:lineRule="auto"/>
              <w:rPr>
                <w:b/>
              </w:rPr>
            </w:pPr>
            <w:r w:rsidRPr="007F0DC6">
              <w:rPr>
                <w:b/>
              </w:rPr>
              <w:t>Randomisation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F1AD848" w14:textId="77777777" w:rsidR="002009AF" w:rsidRPr="007F0DC6" w:rsidRDefault="002009AF" w:rsidP="00FF34CE">
            <w:pPr>
              <w:pStyle w:val="NoSpacing"/>
              <w:spacing w:line="360" w:lineRule="auto"/>
            </w:pPr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63E8091D" w14:textId="77777777" w:rsidR="002009AF" w:rsidRPr="007F0DC6" w:rsidRDefault="002009AF" w:rsidP="00FF34CE">
            <w:pPr>
              <w:pStyle w:val="NoSpacing"/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277E6" w14:textId="77777777" w:rsidR="002009AF" w:rsidRPr="007F0DC6" w:rsidRDefault="002009AF" w:rsidP="00FF34CE">
            <w:pPr>
              <w:pStyle w:val="NoSpacing"/>
              <w:spacing w:line="360" w:lineRule="auto"/>
            </w:pPr>
          </w:p>
        </w:tc>
      </w:tr>
      <w:tr w:rsidR="002009AF" w:rsidRPr="007F0DC6" w14:paraId="1FB5B172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A30C7B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Sequence generation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522C1E4" w14:textId="77777777" w:rsidR="002009AF" w:rsidRPr="007F0DC6" w:rsidRDefault="002009AF" w:rsidP="00FF34CE">
            <w:pPr>
              <w:pStyle w:val="NoSpacing"/>
              <w:spacing w:line="360" w:lineRule="auto"/>
            </w:pPr>
            <w:proofErr w:type="spellStart"/>
            <w:r w:rsidRPr="007F0DC6">
              <w:t>8a</w:t>
            </w:r>
            <w:proofErr w:type="spellEnd"/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517547A8" w14:textId="77777777" w:rsidR="002009AF" w:rsidRPr="007F0DC6" w:rsidRDefault="002009AF" w:rsidP="00FF34CE">
            <w:pPr>
              <w:pStyle w:val="NoSpacing"/>
              <w:spacing w:line="360" w:lineRule="auto"/>
            </w:pPr>
            <w:r>
              <w:t>Method used to generate the random allocation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ACD61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-</w:t>
            </w:r>
          </w:p>
        </w:tc>
      </w:tr>
      <w:tr w:rsidR="002009AF" w:rsidRPr="007F0DC6" w14:paraId="04A78DA1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652687" w14:textId="77777777" w:rsidR="002009AF" w:rsidRPr="007F0DC6" w:rsidRDefault="002009AF" w:rsidP="00FF34CE">
            <w:pPr>
              <w:pStyle w:val="NoSpacing"/>
              <w:spacing w:line="360" w:lineRule="auto"/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B83C0C9" w14:textId="77777777" w:rsidR="002009AF" w:rsidRPr="007F0DC6" w:rsidRDefault="002009AF" w:rsidP="00FF34CE">
            <w:pPr>
              <w:pStyle w:val="NoSpacing"/>
              <w:spacing w:line="360" w:lineRule="auto"/>
            </w:pPr>
            <w:proofErr w:type="spellStart"/>
            <w:r w:rsidRPr="007F0DC6">
              <w:t>8b</w:t>
            </w:r>
            <w:proofErr w:type="spellEnd"/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0887E49F" w14:textId="77777777" w:rsidR="002009AF" w:rsidRPr="007F0DC6" w:rsidRDefault="002009AF" w:rsidP="00FF34CE">
            <w:pPr>
              <w:pStyle w:val="NoSpacing"/>
              <w:spacing w:line="360" w:lineRule="auto"/>
            </w:pPr>
            <w:r>
              <w:t>Type of randomisation; details of any restriction (such as blocking and block siz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A5624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-</w:t>
            </w:r>
          </w:p>
        </w:tc>
      </w:tr>
      <w:tr w:rsidR="002009AF" w:rsidRPr="007F0DC6" w14:paraId="4FF85692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F11834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Allocation concealment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E3A5E00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9</w:t>
            </w:r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20352169" w14:textId="77777777" w:rsidR="002009AF" w:rsidRPr="007F0DC6" w:rsidRDefault="002009AF" w:rsidP="00FF34CE">
            <w:pPr>
              <w:pStyle w:val="NoSpacing"/>
              <w:spacing w:line="360" w:lineRule="auto"/>
            </w:pPr>
            <w: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F72EA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-</w:t>
            </w:r>
          </w:p>
        </w:tc>
      </w:tr>
      <w:tr w:rsidR="002009AF" w:rsidRPr="007F0DC6" w14:paraId="0A3FE0C0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1DF789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Implementation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9ADE3BC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10</w:t>
            </w:r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4F06A080" w14:textId="77777777" w:rsidR="002009AF" w:rsidRPr="007F0DC6" w:rsidRDefault="002009AF" w:rsidP="00FF34CE">
            <w:pPr>
              <w:pStyle w:val="NoSpacing"/>
              <w:spacing w:line="360" w:lineRule="auto"/>
            </w:pPr>
            <w:r>
              <w:t>Who generated the random allocation sequence, who enrolled participants, and who assigned participants to interven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83C58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-</w:t>
            </w:r>
          </w:p>
        </w:tc>
      </w:tr>
      <w:tr w:rsidR="002009AF" w:rsidRPr="007F0DC6" w14:paraId="6782D1B9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9DE4FD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Blinding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766A36F" w14:textId="77777777" w:rsidR="002009AF" w:rsidRPr="007F0DC6" w:rsidRDefault="002009AF" w:rsidP="00FF34CE">
            <w:pPr>
              <w:pStyle w:val="NoSpacing"/>
              <w:spacing w:line="360" w:lineRule="auto"/>
            </w:pPr>
            <w:proofErr w:type="spellStart"/>
            <w:r w:rsidRPr="007F0DC6">
              <w:t>11a</w:t>
            </w:r>
            <w:proofErr w:type="spellEnd"/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3798DE3F" w14:textId="77777777" w:rsidR="002009AF" w:rsidRPr="007F0DC6" w:rsidRDefault="002009AF" w:rsidP="00FF34CE">
            <w:pPr>
              <w:pStyle w:val="NoSpacing"/>
              <w:spacing w:line="360" w:lineRule="auto"/>
            </w:pPr>
            <w:r>
              <w:t>If done, who was blinded after assignment to interventions (for example, participants, care providers, those assessing outcomes) and h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2F9B7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fldChar w:fldCharType="begin"/>
            </w:r>
            <w:r w:rsidRPr="007F0DC6">
              <w:instrText xml:space="preserve"> PAGEREF  CONSORTe11a \h </w:instrText>
            </w:r>
            <w:r w:rsidRPr="007F0DC6">
              <w:fldChar w:fldCharType="separate"/>
            </w:r>
            <w:r>
              <w:rPr>
                <w:noProof/>
              </w:rPr>
              <w:t>8</w:t>
            </w:r>
            <w:r w:rsidRPr="007F0DC6">
              <w:fldChar w:fldCharType="end"/>
            </w:r>
          </w:p>
        </w:tc>
      </w:tr>
      <w:tr w:rsidR="002009AF" w:rsidRPr="007F0DC6" w14:paraId="73616BAE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B483F2" w14:textId="77777777" w:rsidR="002009AF" w:rsidRPr="007F0DC6" w:rsidRDefault="002009AF" w:rsidP="00FF34CE">
            <w:pPr>
              <w:pStyle w:val="NoSpacing"/>
              <w:spacing w:line="360" w:lineRule="auto"/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836974E" w14:textId="77777777" w:rsidR="002009AF" w:rsidRPr="007F0DC6" w:rsidRDefault="002009AF" w:rsidP="00FF34CE">
            <w:pPr>
              <w:pStyle w:val="NoSpacing"/>
              <w:spacing w:line="360" w:lineRule="auto"/>
            </w:pPr>
            <w:proofErr w:type="spellStart"/>
            <w:r w:rsidRPr="007F0DC6">
              <w:t>11b</w:t>
            </w:r>
            <w:proofErr w:type="spellEnd"/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7157749C" w14:textId="77777777" w:rsidR="002009AF" w:rsidRPr="007F0DC6" w:rsidRDefault="002009AF" w:rsidP="00FF34CE">
            <w:pPr>
              <w:pStyle w:val="NoSpacing"/>
              <w:spacing w:line="360" w:lineRule="auto"/>
            </w:pPr>
            <w:r>
              <w:t>If relevant, description of the similarity of interven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16661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-</w:t>
            </w:r>
          </w:p>
        </w:tc>
      </w:tr>
      <w:tr w:rsidR="002009AF" w:rsidRPr="007F0DC6" w14:paraId="45508DB4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6CE73F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Statistical method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BF0519A" w14:textId="77777777" w:rsidR="002009AF" w:rsidRPr="007F0DC6" w:rsidRDefault="002009AF" w:rsidP="00FF34CE">
            <w:pPr>
              <w:pStyle w:val="NoSpacing"/>
              <w:spacing w:line="360" w:lineRule="auto"/>
            </w:pPr>
            <w:proofErr w:type="spellStart"/>
            <w:r w:rsidRPr="007F0DC6">
              <w:t>12a</w:t>
            </w:r>
            <w:proofErr w:type="spellEnd"/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6D774235" w14:textId="77777777" w:rsidR="002009AF" w:rsidRPr="007F0DC6" w:rsidRDefault="002009AF" w:rsidP="00FF34CE">
            <w:pPr>
              <w:pStyle w:val="NoSpacing"/>
              <w:spacing w:line="360" w:lineRule="auto"/>
            </w:pPr>
            <w:r>
              <w:t>Statistical methods used to compare groups for primary and secondary outc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3CD1D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fldChar w:fldCharType="begin"/>
            </w:r>
            <w:r w:rsidRPr="007F0DC6">
              <w:instrText xml:space="preserve"> PAGEREF  CONSORTe12a \h </w:instrText>
            </w:r>
            <w:r w:rsidRPr="007F0DC6">
              <w:fldChar w:fldCharType="separate"/>
            </w:r>
            <w:r>
              <w:rPr>
                <w:noProof/>
              </w:rPr>
              <w:t>19</w:t>
            </w:r>
            <w:r w:rsidRPr="007F0DC6">
              <w:fldChar w:fldCharType="end"/>
            </w:r>
          </w:p>
        </w:tc>
      </w:tr>
      <w:tr w:rsidR="002009AF" w:rsidRPr="007F0DC6" w14:paraId="23F59DEE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5906C3" w14:textId="77777777" w:rsidR="002009AF" w:rsidRPr="007F0DC6" w:rsidRDefault="002009AF" w:rsidP="00FF34CE">
            <w:pPr>
              <w:pStyle w:val="NoSpacing"/>
              <w:spacing w:line="360" w:lineRule="auto"/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8652E8B" w14:textId="77777777" w:rsidR="002009AF" w:rsidRPr="007F0DC6" w:rsidRDefault="002009AF" w:rsidP="00FF34CE">
            <w:pPr>
              <w:pStyle w:val="NoSpacing"/>
              <w:spacing w:line="360" w:lineRule="auto"/>
            </w:pPr>
            <w:proofErr w:type="spellStart"/>
            <w:r w:rsidRPr="007F0DC6">
              <w:t>12b</w:t>
            </w:r>
            <w:proofErr w:type="spellEnd"/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5CB7842E" w14:textId="77777777" w:rsidR="002009AF" w:rsidRPr="007F0DC6" w:rsidRDefault="002009AF" w:rsidP="00FF34CE">
            <w:pPr>
              <w:pStyle w:val="NoSpacing"/>
              <w:spacing w:line="360" w:lineRule="auto"/>
            </w:pPr>
            <w:r>
              <w:t>Methods for additional analyses, such as subgroup analyses and adjusted analy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6B1F4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-</w:t>
            </w:r>
          </w:p>
        </w:tc>
      </w:tr>
      <w:tr w:rsidR="002009AF" w:rsidRPr="007F0DC6" w14:paraId="1AF806C8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88775" w14:textId="77777777" w:rsidR="002009AF" w:rsidRPr="007F0DC6" w:rsidRDefault="002009AF" w:rsidP="00FF34CE">
            <w:pPr>
              <w:pStyle w:val="NoSpacing"/>
              <w:spacing w:line="360" w:lineRule="auto"/>
              <w:rPr>
                <w:b/>
              </w:rPr>
            </w:pPr>
            <w:r w:rsidRPr="007F0DC6">
              <w:rPr>
                <w:b/>
              </w:rPr>
              <w:t>Result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2315EBB" w14:textId="77777777" w:rsidR="002009AF" w:rsidRPr="007F0DC6" w:rsidRDefault="002009AF" w:rsidP="00FF34CE">
            <w:pPr>
              <w:pStyle w:val="NoSpacing"/>
              <w:spacing w:line="360" w:lineRule="auto"/>
            </w:pPr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1B0C13DD" w14:textId="77777777" w:rsidR="002009AF" w:rsidRPr="007F0DC6" w:rsidRDefault="002009AF" w:rsidP="00FF34CE">
            <w:pPr>
              <w:pStyle w:val="NoSpacing"/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2B64A" w14:textId="77777777" w:rsidR="002009AF" w:rsidRPr="007F0DC6" w:rsidRDefault="002009AF" w:rsidP="00FF34CE">
            <w:pPr>
              <w:pStyle w:val="NoSpacing"/>
              <w:spacing w:line="360" w:lineRule="auto"/>
            </w:pPr>
          </w:p>
        </w:tc>
      </w:tr>
      <w:tr w:rsidR="002009AF" w:rsidRPr="007F0DC6" w14:paraId="0037BE32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28EE97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 xml:space="preserve">Participant </w:t>
            </w:r>
            <w:r>
              <w:t>flow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555D8B8" w14:textId="77777777" w:rsidR="002009AF" w:rsidRPr="007F0DC6" w:rsidRDefault="002009AF" w:rsidP="00FF34CE">
            <w:pPr>
              <w:pStyle w:val="NoSpacing"/>
              <w:spacing w:line="360" w:lineRule="auto"/>
            </w:pPr>
            <w:proofErr w:type="spellStart"/>
            <w:r w:rsidRPr="007F0DC6">
              <w:t>13a</w:t>
            </w:r>
            <w:proofErr w:type="spellEnd"/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1967D7B9" w14:textId="77777777" w:rsidR="002009AF" w:rsidRPr="007F0DC6" w:rsidRDefault="002009AF" w:rsidP="00FF34CE">
            <w:pPr>
              <w:pStyle w:val="NoSpacing"/>
              <w:spacing w:line="360" w:lineRule="auto"/>
            </w:pPr>
            <w: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B959F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-</w:t>
            </w:r>
          </w:p>
        </w:tc>
      </w:tr>
      <w:tr w:rsidR="002009AF" w:rsidRPr="007F0DC6" w14:paraId="58BF8012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8837F0" w14:textId="77777777" w:rsidR="002009AF" w:rsidRPr="007F0DC6" w:rsidRDefault="002009AF" w:rsidP="00FF34CE">
            <w:pPr>
              <w:pStyle w:val="NoSpacing"/>
              <w:spacing w:line="360" w:lineRule="auto"/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5D6DFBD" w14:textId="77777777" w:rsidR="002009AF" w:rsidRPr="007F0DC6" w:rsidRDefault="002009AF" w:rsidP="00FF34CE">
            <w:pPr>
              <w:pStyle w:val="NoSpacing"/>
              <w:spacing w:line="360" w:lineRule="auto"/>
            </w:pPr>
            <w:proofErr w:type="spellStart"/>
            <w:r w:rsidRPr="007F0DC6">
              <w:t>13b</w:t>
            </w:r>
            <w:proofErr w:type="spellEnd"/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1F520697" w14:textId="77777777" w:rsidR="002009AF" w:rsidRPr="007F0DC6" w:rsidRDefault="002009AF" w:rsidP="00FF34CE">
            <w:pPr>
              <w:pStyle w:val="NoSpacing"/>
              <w:spacing w:line="360" w:lineRule="auto"/>
            </w:pPr>
            <w:r>
              <w:t>For each group, losses and exclusions after randomisation, together with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399C9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N/A</w:t>
            </w:r>
          </w:p>
        </w:tc>
      </w:tr>
      <w:tr w:rsidR="002009AF" w:rsidRPr="007F0DC6" w14:paraId="70E7C2E4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A11A64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Recruitment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07E3EBA" w14:textId="77777777" w:rsidR="002009AF" w:rsidRPr="007F0DC6" w:rsidRDefault="002009AF" w:rsidP="00FF34CE">
            <w:pPr>
              <w:pStyle w:val="NoSpacing"/>
              <w:spacing w:line="360" w:lineRule="auto"/>
            </w:pPr>
            <w:proofErr w:type="spellStart"/>
            <w:r w:rsidRPr="007F0DC6">
              <w:t>14a</w:t>
            </w:r>
            <w:proofErr w:type="spellEnd"/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16393B97" w14:textId="77777777" w:rsidR="002009AF" w:rsidRPr="007F0DC6" w:rsidRDefault="002009AF" w:rsidP="00FF34CE">
            <w:pPr>
              <w:pStyle w:val="NoSpacing"/>
              <w:spacing w:line="360" w:lineRule="auto"/>
            </w:pPr>
            <w:r>
              <w:t>Dates defining the periods of recruitment and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FD76A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N/A</w:t>
            </w:r>
          </w:p>
        </w:tc>
      </w:tr>
      <w:tr w:rsidR="002009AF" w:rsidRPr="007F0DC6" w14:paraId="6BE0A524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2C8650" w14:textId="77777777" w:rsidR="002009AF" w:rsidRPr="007F0DC6" w:rsidRDefault="002009AF" w:rsidP="00FF34CE">
            <w:pPr>
              <w:pStyle w:val="NoSpacing"/>
              <w:spacing w:line="360" w:lineRule="auto"/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5296AAC" w14:textId="77777777" w:rsidR="002009AF" w:rsidRPr="007F0DC6" w:rsidRDefault="002009AF" w:rsidP="00FF34CE">
            <w:pPr>
              <w:pStyle w:val="NoSpacing"/>
              <w:spacing w:line="360" w:lineRule="auto"/>
            </w:pPr>
            <w:proofErr w:type="spellStart"/>
            <w:r w:rsidRPr="007F0DC6">
              <w:t>14b</w:t>
            </w:r>
            <w:proofErr w:type="spellEnd"/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50EE50DA" w14:textId="77777777" w:rsidR="002009AF" w:rsidRPr="007F0DC6" w:rsidRDefault="002009AF" w:rsidP="00FF34CE">
            <w:pPr>
              <w:pStyle w:val="NoSpacing"/>
              <w:spacing w:line="360" w:lineRule="auto"/>
            </w:pPr>
            <w:r>
              <w:t>Why the trial ended or was stopp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0AB83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-</w:t>
            </w:r>
          </w:p>
        </w:tc>
      </w:tr>
      <w:tr w:rsidR="002009AF" w:rsidRPr="007F0DC6" w14:paraId="06E364AB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2C4D24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Baseline dat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29829AE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15</w:t>
            </w:r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3283DC9E" w14:textId="77777777" w:rsidR="002009AF" w:rsidRPr="007F0DC6" w:rsidRDefault="002009AF" w:rsidP="00FF34CE">
            <w:pPr>
              <w:pStyle w:val="NoSpacing"/>
              <w:spacing w:line="360" w:lineRule="auto"/>
            </w:pPr>
            <w:r>
              <w:t>A table showing baseline demographic and clinical characteristics for each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35C2A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N/A</w:t>
            </w:r>
          </w:p>
        </w:tc>
      </w:tr>
      <w:tr w:rsidR="002009AF" w:rsidRPr="007F0DC6" w14:paraId="1FB4A9A2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99AA71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Number analysed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E2CA558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16</w:t>
            </w:r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61CFD0D9" w14:textId="77777777" w:rsidR="002009AF" w:rsidRPr="007F0DC6" w:rsidRDefault="002009AF" w:rsidP="00FF34CE">
            <w:pPr>
              <w:pStyle w:val="NoSpacing"/>
              <w:spacing w:line="360" w:lineRule="auto"/>
            </w:pPr>
            <w:r>
              <w:t>For each group, number of participants (denominator) included in each analysis and whether the analysis was by original assigned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BF14A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N/A</w:t>
            </w:r>
          </w:p>
        </w:tc>
      </w:tr>
      <w:tr w:rsidR="002009AF" w:rsidRPr="007F0DC6" w14:paraId="713C33D1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DC682B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Outcomes &amp; estimation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2951BED" w14:textId="77777777" w:rsidR="002009AF" w:rsidRPr="007F0DC6" w:rsidRDefault="002009AF" w:rsidP="00FF34CE">
            <w:pPr>
              <w:pStyle w:val="NoSpacing"/>
              <w:spacing w:line="360" w:lineRule="auto"/>
            </w:pPr>
            <w:proofErr w:type="spellStart"/>
            <w:r w:rsidRPr="007F0DC6">
              <w:t>17a</w:t>
            </w:r>
            <w:proofErr w:type="spellEnd"/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3D5D38ED" w14:textId="77777777" w:rsidR="002009AF" w:rsidRPr="007F0DC6" w:rsidRDefault="002009AF" w:rsidP="00FF34CE">
            <w:pPr>
              <w:pStyle w:val="NoSpacing"/>
              <w:spacing w:line="360" w:lineRule="auto"/>
            </w:pPr>
            <w:r>
              <w:t>For each primary and secondary outcome, results for each group, and the estimated effect size and its precision (such as 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DB02B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N/A</w:t>
            </w:r>
          </w:p>
        </w:tc>
      </w:tr>
      <w:tr w:rsidR="002009AF" w:rsidRPr="007F0DC6" w14:paraId="7544C087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9CBCBB" w14:textId="77777777" w:rsidR="002009AF" w:rsidRPr="007F0DC6" w:rsidRDefault="002009AF" w:rsidP="00FF34CE">
            <w:pPr>
              <w:pStyle w:val="NoSpacing"/>
              <w:spacing w:line="360" w:lineRule="auto"/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10129AC" w14:textId="77777777" w:rsidR="002009AF" w:rsidRPr="007F0DC6" w:rsidRDefault="002009AF" w:rsidP="00FF34CE">
            <w:pPr>
              <w:pStyle w:val="NoSpacing"/>
              <w:spacing w:line="360" w:lineRule="auto"/>
            </w:pPr>
            <w:proofErr w:type="spellStart"/>
            <w:r w:rsidRPr="007F0DC6">
              <w:t>17b</w:t>
            </w:r>
            <w:proofErr w:type="spellEnd"/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54A8A039" w14:textId="77777777" w:rsidR="002009AF" w:rsidRPr="007F0DC6" w:rsidRDefault="002009AF" w:rsidP="00FF34CE">
            <w:pPr>
              <w:pStyle w:val="NoSpacing"/>
              <w:spacing w:line="360" w:lineRule="auto"/>
            </w:pPr>
            <w:r>
              <w:t>For binary outcomes, presentation of both absolute and relative effect sizes is recommen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7848B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-</w:t>
            </w:r>
          </w:p>
        </w:tc>
      </w:tr>
      <w:tr w:rsidR="002009AF" w:rsidRPr="007F0DC6" w14:paraId="7DD90A1E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9AFACB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Ancillary analys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9943268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18</w:t>
            </w:r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455EB8DE" w14:textId="77777777" w:rsidR="002009AF" w:rsidRPr="007F0DC6" w:rsidRDefault="002009AF" w:rsidP="00FF34CE">
            <w:pPr>
              <w:pStyle w:val="NoSpacing"/>
              <w:spacing w:line="360" w:lineRule="auto"/>
            </w:pPr>
            <w:r>
              <w:t>Results of any other analyses performed, including subgroup analyses and adjusted analyses, distinguishing pre-specified from explora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6E481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N/A</w:t>
            </w:r>
          </w:p>
        </w:tc>
      </w:tr>
      <w:tr w:rsidR="002009AF" w:rsidRPr="007F0DC6" w14:paraId="4A6FD596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661843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Harm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9BD8375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19</w:t>
            </w:r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4668CD0F" w14:textId="77777777" w:rsidR="002009AF" w:rsidRPr="007F0DC6" w:rsidRDefault="002009AF" w:rsidP="00FF34CE">
            <w:pPr>
              <w:pStyle w:val="NoSpacing"/>
              <w:spacing w:line="360" w:lineRule="auto"/>
            </w:pPr>
            <w:proofErr w:type="spellStart"/>
            <w:r>
              <w:t>All important</w:t>
            </w:r>
            <w:proofErr w:type="spellEnd"/>
            <w:r>
              <w:t xml:space="preserve"> harms or unintended effects in each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FA313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N/A</w:t>
            </w:r>
          </w:p>
        </w:tc>
      </w:tr>
      <w:tr w:rsidR="002009AF" w:rsidRPr="007F0DC6" w14:paraId="004E9413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1B27C" w14:textId="77777777" w:rsidR="002009AF" w:rsidRPr="007F0DC6" w:rsidRDefault="002009AF" w:rsidP="00FF34CE">
            <w:pPr>
              <w:pStyle w:val="NoSpacing"/>
              <w:spacing w:line="360" w:lineRule="auto"/>
              <w:rPr>
                <w:b/>
              </w:rPr>
            </w:pPr>
            <w:r w:rsidRPr="007F0DC6">
              <w:rPr>
                <w:b/>
              </w:rPr>
              <w:t>Discussion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2091478" w14:textId="77777777" w:rsidR="002009AF" w:rsidRPr="007F0DC6" w:rsidRDefault="002009AF" w:rsidP="00FF34CE">
            <w:pPr>
              <w:pStyle w:val="NoSpacing"/>
              <w:spacing w:line="360" w:lineRule="auto"/>
            </w:pPr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5162F5C4" w14:textId="77777777" w:rsidR="002009AF" w:rsidRPr="007F0DC6" w:rsidRDefault="002009AF" w:rsidP="00FF34CE">
            <w:pPr>
              <w:pStyle w:val="NoSpacing"/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B468E" w14:textId="77777777" w:rsidR="002009AF" w:rsidRPr="007F0DC6" w:rsidRDefault="002009AF" w:rsidP="00FF34CE">
            <w:pPr>
              <w:pStyle w:val="NoSpacing"/>
              <w:spacing w:line="360" w:lineRule="auto"/>
            </w:pPr>
          </w:p>
        </w:tc>
      </w:tr>
      <w:tr w:rsidR="002009AF" w:rsidRPr="007F0DC6" w14:paraId="3E1A27DD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935240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Limitation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BC747AD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20</w:t>
            </w:r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5715ABB0" w14:textId="77777777" w:rsidR="002009AF" w:rsidRPr="007F0DC6" w:rsidRDefault="002009AF" w:rsidP="00FF34CE">
            <w:pPr>
              <w:pStyle w:val="NoSpacing"/>
              <w:spacing w:line="360" w:lineRule="auto"/>
            </w:pPr>
            <w: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851E1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N/A</w:t>
            </w:r>
          </w:p>
        </w:tc>
      </w:tr>
      <w:tr w:rsidR="002009AF" w:rsidRPr="007F0DC6" w14:paraId="7057E413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781E55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Generalisability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7305C92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21</w:t>
            </w:r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155C4800" w14:textId="77777777" w:rsidR="002009AF" w:rsidRPr="007F0DC6" w:rsidRDefault="002009AF" w:rsidP="00FF34CE">
            <w:pPr>
              <w:pStyle w:val="NoSpacing"/>
              <w:spacing w:line="360" w:lineRule="auto"/>
            </w:pPr>
            <w:r>
              <w:t>Generalisability (external validity, applicability) of the trial find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2DE54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fldChar w:fldCharType="begin"/>
            </w:r>
            <w:r w:rsidRPr="007F0DC6">
              <w:instrText xml:space="preserve"> PAGEREF  CONSORTe21 \h </w:instrText>
            </w:r>
            <w:r w:rsidRPr="007F0DC6">
              <w:fldChar w:fldCharType="separate"/>
            </w:r>
            <w:r>
              <w:rPr>
                <w:noProof/>
              </w:rPr>
              <w:t>20</w:t>
            </w:r>
            <w:r w:rsidRPr="007F0DC6">
              <w:fldChar w:fldCharType="end"/>
            </w:r>
          </w:p>
        </w:tc>
      </w:tr>
      <w:tr w:rsidR="002009AF" w:rsidRPr="007F0DC6" w14:paraId="09B9B6FF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D5A981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Interpretation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DD4BCC2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22</w:t>
            </w:r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655A6B44" w14:textId="77777777" w:rsidR="002009AF" w:rsidRPr="007F0DC6" w:rsidRDefault="002009AF" w:rsidP="00FF34CE">
            <w:pPr>
              <w:pStyle w:val="NoSpacing"/>
              <w:spacing w:line="360" w:lineRule="auto"/>
            </w:pPr>
            <w:r>
              <w:t>Interpretation consistent with results, balancing benefits and harms, and considering other relevant ev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1F53B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fldChar w:fldCharType="begin"/>
            </w:r>
            <w:r w:rsidRPr="007F0DC6">
              <w:instrText xml:space="preserve"> PAGEREF  CONSORTe22 \h </w:instrText>
            </w:r>
            <w:r w:rsidRPr="007F0DC6">
              <w:fldChar w:fldCharType="separate"/>
            </w:r>
            <w:r>
              <w:rPr>
                <w:noProof/>
              </w:rPr>
              <w:t>20</w:t>
            </w:r>
            <w:r w:rsidRPr="007F0DC6">
              <w:fldChar w:fldCharType="end"/>
            </w:r>
          </w:p>
        </w:tc>
      </w:tr>
      <w:tr w:rsidR="002009AF" w:rsidRPr="007F0DC6" w14:paraId="7FEFDEE9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E10F4" w14:textId="77777777" w:rsidR="002009AF" w:rsidRPr="007F0DC6" w:rsidRDefault="002009AF" w:rsidP="00FF34CE">
            <w:pPr>
              <w:pStyle w:val="NoSpacing"/>
              <w:spacing w:line="360" w:lineRule="auto"/>
              <w:rPr>
                <w:b/>
              </w:rPr>
            </w:pPr>
            <w:r w:rsidRPr="007F0DC6">
              <w:rPr>
                <w:b/>
              </w:rPr>
              <w:t>Other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4CD42F3" w14:textId="77777777" w:rsidR="002009AF" w:rsidRPr="007F0DC6" w:rsidRDefault="002009AF" w:rsidP="00FF34CE">
            <w:pPr>
              <w:pStyle w:val="NoSpacing"/>
              <w:spacing w:line="360" w:lineRule="auto"/>
            </w:pPr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218E23BE" w14:textId="77777777" w:rsidR="002009AF" w:rsidRPr="007F0DC6" w:rsidRDefault="002009AF" w:rsidP="00FF34CE">
            <w:pPr>
              <w:pStyle w:val="NoSpacing"/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E0417" w14:textId="77777777" w:rsidR="002009AF" w:rsidRPr="007F0DC6" w:rsidRDefault="002009AF" w:rsidP="00FF34CE">
            <w:pPr>
              <w:pStyle w:val="NoSpacing"/>
              <w:spacing w:line="360" w:lineRule="auto"/>
            </w:pPr>
          </w:p>
        </w:tc>
      </w:tr>
      <w:tr w:rsidR="002009AF" w:rsidRPr="007F0DC6" w14:paraId="2738C2F0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479AD0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Registration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60AF54E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23</w:t>
            </w:r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2D717FB6" w14:textId="77777777" w:rsidR="002009AF" w:rsidRPr="007F0DC6" w:rsidRDefault="002009AF" w:rsidP="00FF34CE">
            <w:pPr>
              <w:pStyle w:val="NoSpacing"/>
              <w:spacing w:line="360" w:lineRule="auto"/>
            </w:pPr>
            <w:r>
              <w:t>Registration number and name of trial regis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D42CE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-</w:t>
            </w:r>
          </w:p>
        </w:tc>
      </w:tr>
      <w:tr w:rsidR="002009AF" w:rsidRPr="007F0DC6" w14:paraId="0D5521DE" w14:textId="77777777" w:rsidTr="00FF34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9B2C75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Protocol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70551FB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24</w:t>
            </w:r>
          </w:p>
        </w:tc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</w:tcPr>
          <w:p w14:paraId="1226DCFC" w14:textId="77777777" w:rsidR="002009AF" w:rsidRPr="007F0DC6" w:rsidRDefault="002009AF" w:rsidP="00FF34CE">
            <w:pPr>
              <w:pStyle w:val="NoSpacing"/>
              <w:spacing w:line="360" w:lineRule="auto"/>
            </w:pPr>
            <w:r>
              <w:t>Where the full trial protocol can be accessed, if avail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85801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-</w:t>
            </w:r>
          </w:p>
        </w:tc>
      </w:tr>
      <w:tr w:rsidR="002009AF" w:rsidRPr="007F0DC6" w14:paraId="475E147F" w14:textId="77777777" w:rsidTr="00FF34CE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0ECBC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Funding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6ACC8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25</w:t>
            </w:r>
          </w:p>
        </w:tc>
        <w:tc>
          <w:tcPr>
            <w:tcW w:w="7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F4F3F" w14:textId="77777777" w:rsidR="002009AF" w:rsidRPr="007F0DC6" w:rsidRDefault="002009AF" w:rsidP="00FF34CE">
            <w:pPr>
              <w:pStyle w:val="NoSpacing"/>
              <w:spacing w:line="360" w:lineRule="auto"/>
            </w:pPr>
            <w:r>
              <w:t>Sources of funding and other support (such as supply of drugs), role of fun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FEE85" w14:textId="77777777" w:rsidR="002009AF" w:rsidRPr="007F0DC6" w:rsidRDefault="002009AF" w:rsidP="00FF34CE">
            <w:pPr>
              <w:pStyle w:val="NoSpacing"/>
              <w:spacing w:line="360" w:lineRule="auto"/>
            </w:pPr>
            <w:r w:rsidRPr="007F0DC6">
              <w:t>-</w:t>
            </w:r>
          </w:p>
        </w:tc>
      </w:tr>
    </w:tbl>
    <w:p w14:paraId="7F451E1B" w14:textId="77777777" w:rsidR="002009AF" w:rsidRPr="00DC331D" w:rsidRDefault="002009AF" w:rsidP="002009AF">
      <w:pPr>
        <w:spacing w:line="360" w:lineRule="auto"/>
      </w:pPr>
      <w:r>
        <w:t>N/A, not applicable to this protocol. -, no additional requirement specified in the eHealth extension.</w:t>
      </w:r>
    </w:p>
    <w:p w14:paraId="3BEC8B0B" w14:textId="77777777" w:rsidR="00D00EEA" w:rsidRDefault="00D00EEA"/>
    <w:sectPr w:rsidR="00D00EEA" w:rsidSect="00F234AB">
      <w:pgSz w:w="11900" w:h="16840"/>
      <w:pgMar w:top="1440" w:right="720" w:bottom="144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A51075"/>
    <w:multiLevelType w:val="multilevel"/>
    <w:tmpl w:val="AD68E124"/>
    <w:lvl w:ilvl="0">
      <w:start w:val="1"/>
      <w:numFmt w:val="decimal"/>
      <w:pStyle w:val="Heading5"/>
      <w:suff w:val="space"/>
      <w:lvlText w:val="Appendix %1."/>
      <w:lvlJc w:val="left"/>
      <w:pPr>
        <w:ind w:left="284" w:hanging="284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9AF"/>
    <w:rsid w:val="002009AF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16368"/>
  <w15:chartTrackingRefBased/>
  <w15:docId w15:val="{DA433B61-AA25-4698-9EC4-E8A52106B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nhideWhenUsed/>
    <w:qFormat/>
    <w:rsid w:val="002009AF"/>
    <w:pPr>
      <w:numPr>
        <w:numId w:val="1"/>
      </w:numPr>
      <w:spacing w:before="120" w:after="120" w:line="360" w:lineRule="auto"/>
      <w:outlineLvl w:val="4"/>
    </w:pPr>
    <w:rPr>
      <w:rFonts w:ascii="Arial" w:hAnsi="Arial" w:cs="Arial"/>
      <w:b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2009AF"/>
    <w:rPr>
      <w:rFonts w:ascii="Arial" w:hAnsi="Arial" w:cs="Arial"/>
      <w:b/>
      <w:sz w:val="24"/>
      <w:szCs w:val="24"/>
      <w:lang w:val="en-AU"/>
    </w:rPr>
  </w:style>
  <w:style w:type="paragraph" w:styleId="NoSpacing">
    <w:name w:val="No Spacing"/>
    <w:basedOn w:val="Normal"/>
    <w:uiPriority w:val="1"/>
    <w:qFormat/>
    <w:rsid w:val="002009AF"/>
    <w:pPr>
      <w:spacing w:after="0" w:line="240" w:lineRule="auto"/>
    </w:pPr>
    <w:rPr>
      <w:rFonts w:ascii="Arial" w:hAnsi="Arial" w:cs="Arial"/>
      <w:sz w:val="20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B1D74EC76F0543A2A786F7BBB71455" ma:contentTypeVersion="11" ma:contentTypeDescription="Create a new document." ma:contentTypeScope="" ma:versionID="0e3acf850f15430389a8976d058b0ecb">
  <xsd:schema xmlns:xsd="http://www.w3.org/2001/XMLSchema" xmlns:xs="http://www.w3.org/2001/XMLSchema" xmlns:p="http://schemas.microsoft.com/office/2006/metadata/properties" xmlns:ns3="25a0bd3e-aadc-4647-897c-4fb5b4ca6f44" xmlns:ns4="26021e78-3421-4d03-b777-6ee7999b1f11" targetNamespace="http://schemas.microsoft.com/office/2006/metadata/properties" ma:root="true" ma:fieldsID="dad32f28783fc1e1bc8a723f813afcc7" ns3:_="" ns4:_="">
    <xsd:import namespace="25a0bd3e-aadc-4647-897c-4fb5b4ca6f44"/>
    <xsd:import namespace="26021e78-3421-4d03-b777-6ee7999b1f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a0bd3e-aadc-4647-897c-4fb5b4ca6f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21e78-3421-4d03-b777-6ee7999b1f1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19DBA5E-44A0-4A56-8A26-DE168AF8FE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a0bd3e-aadc-4647-897c-4fb5b4ca6f44"/>
    <ds:schemaRef ds:uri="26021e78-3421-4d03-b777-6ee7999b1f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D632E52-C2E6-4FA3-96E5-007029D542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BA1C3F2-15AD-42EF-9844-562802011103}">
  <ds:schemaRefs>
    <ds:schemaRef ds:uri="http://schemas.microsoft.com/office/2006/documentManagement/types"/>
    <ds:schemaRef ds:uri="26021e78-3421-4d03-b777-6ee7999b1f11"/>
    <ds:schemaRef ds:uri="http://schemas.openxmlformats.org/package/2006/metadata/core-properties"/>
    <ds:schemaRef ds:uri="http://purl.org/dc/elements/1.1/"/>
    <ds:schemaRef ds:uri="http://purl.org/dc/terms/"/>
    <ds:schemaRef ds:uri="25a0bd3e-aadc-4647-897c-4fb5b4ca6f44"/>
    <ds:schemaRef ds:uri="http://www.w3.org/XML/1998/namespace"/>
    <ds:schemaRef ds:uri="http://schemas.microsoft.com/office/infopath/2007/PartnerControls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2</Words>
  <Characters>3723</Characters>
  <Application>Microsoft Office Word</Application>
  <DocSecurity>0</DocSecurity>
  <Lines>31</Lines>
  <Paragraphs>8</Paragraphs>
  <ScaleCrop>false</ScaleCrop>
  <Company/>
  <LinksUpToDate>false</LinksUpToDate>
  <CharactersWithSpaces>4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19-11-11T01:28:00Z</dcterms:created>
  <dcterms:modified xsi:type="dcterms:W3CDTF">2019-11-11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B1D74EC76F0543A2A786F7BBB71455</vt:lpwstr>
  </property>
</Properties>
</file>